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391" w:rsidRPr="005F24C6" w:rsidRDefault="00184391" w:rsidP="0018439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F24C6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10</w:t>
      </w:r>
      <w:r w:rsidRPr="005F24C6">
        <w:rPr>
          <w:rFonts w:ascii="Times New Roman" w:hAnsi="Times New Roman" w:cs="Times New Roman"/>
          <w:b/>
          <w:bCs/>
          <w:sz w:val="24"/>
          <w:szCs w:val="28"/>
        </w:rPr>
        <w:t>. 22 RTK/RAS downstream genes.</w:t>
      </w: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4838"/>
      </w:tblGrid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4838" w:type="dxa"/>
            <w:shd w:val="clear" w:color="000000" w:fill="FFFFFF"/>
            <w:noWrap/>
            <w:vAlign w:val="center"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 name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K1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S transcription factor ELK1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MJD7-PLA2G4B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MJD7-PLA2G4B readthrough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 proto-oncogene, bHLH transcription factor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1A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1 member A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10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X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12A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XIIA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12B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XIIB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AT3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 and acyltransferase 3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1B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IB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2A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IIA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2C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IIC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2D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IID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2E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IIE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2F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IIF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3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III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4A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IVA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4C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IVC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4D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IVD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4E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IVE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4F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IVF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5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V</w:t>
            </w:r>
          </w:p>
        </w:tc>
      </w:tr>
      <w:tr w:rsidR="00184391" w:rsidRPr="009F4FF6" w:rsidTr="00EE771D">
        <w:trPr>
          <w:trHeight w:val="300"/>
        </w:trPr>
        <w:tc>
          <w:tcPr>
            <w:tcW w:w="1820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6</w:t>
            </w:r>
          </w:p>
        </w:tc>
        <w:tc>
          <w:tcPr>
            <w:tcW w:w="4838" w:type="dxa"/>
            <w:shd w:val="clear" w:color="000000" w:fill="FFFFFF"/>
            <w:noWrap/>
            <w:vAlign w:val="center"/>
            <w:hideMark/>
          </w:tcPr>
          <w:p w:rsidR="00184391" w:rsidRPr="009F4FF6" w:rsidRDefault="00184391" w:rsidP="00EE77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 A2 group VI</w:t>
            </w:r>
          </w:p>
        </w:tc>
      </w:tr>
    </w:tbl>
    <w:p w:rsidR="00E43E9A" w:rsidRDefault="00CF11B8">
      <w:bookmarkStart w:id="0" w:name="_GoBack"/>
      <w:bookmarkEnd w:id="0"/>
    </w:p>
    <w:sectPr w:rsidR="00E43E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11B8" w:rsidRDefault="00CF11B8" w:rsidP="00184391">
      <w:r>
        <w:separator/>
      </w:r>
    </w:p>
  </w:endnote>
  <w:endnote w:type="continuationSeparator" w:id="0">
    <w:p w:rsidR="00CF11B8" w:rsidRDefault="00CF11B8" w:rsidP="00184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11B8" w:rsidRDefault="00CF11B8" w:rsidP="00184391">
      <w:r>
        <w:separator/>
      </w:r>
    </w:p>
  </w:footnote>
  <w:footnote w:type="continuationSeparator" w:id="0">
    <w:p w:rsidR="00CF11B8" w:rsidRDefault="00CF11B8" w:rsidP="001843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11A"/>
    <w:rsid w:val="00184391"/>
    <w:rsid w:val="00203BC7"/>
    <w:rsid w:val="0039611A"/>
    <w:rsid w:val="008C41F6"/>
    <w:rsid w:val="00C01121"/>
    <w:rsid w:val="00CF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60DBB0-53F9-4402-BA14-319D3EB43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43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4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43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4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43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斐斐 胡</dc:creator>
  <cp:keywords/>
  <dc:description/>
  <cp:lastModifiedBy>斐斐 胡</cp:lastModifiedBy>
  <cp:revision>2</cp:revision>
  <dcterms:created xsi:type="dcterms:W3CDTF">2022-07-04T13:16:00Z</dcterms:created>
  <dcterms:modified xsi:type="dcterms:W3CDTF">2022-07-04T13:16:00Z</dcterms:modified>
</cp:coreProperties>
</file>